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1.</w:t>
      </w: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 xml:space="preserve">Characteristics of trial registry fields and </w:t>
      </w:r>
      <w:r>
        <w:rPr>
          <w:sz w:val="20"/>
          <w:szCs w:val="20"/>
          <w:lang w:val="en-US"/>
        </w:rPr>
        <w:t>proportion of trial registry records with</w:t>
      </w: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dequate reporting of information to evaluate four “risk of bias” tool domains. 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381"/>
        <w:gridCol w:w="1354"/>
        <w:gridCol w:w="1763"/>
        <w:gridCol w:w="2058"/>
        <w:gridCol w:w="1547"/>
        <w:gridCol w:w="1500"/>
        <w:gridCol w:w="1735"/>
        <w:gridCol w:w="1253"/>
      </w:tblGrid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field /Regis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stralian New Zealand Clinical Trials Registry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9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nese Clinical Trial Registe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6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Trials Registry of India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N=21) 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Clinicaltrials.gov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(N=81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German Clinical Trials Register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(N=5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ISRCTN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(N=63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therlands National Trial Registe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0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Overall weighted proportion (% and 95% CI)</w:t>
            </w:r>
          </w:p>
        </w:tc>
      </w:tr>
      <w:tr>
        <w:trPr>
          <w:trHeight w:val="89" w:hRule="atLeast"/>
        </w:trPr>
        <w:tc>
          <w:tcPr>
            <w:tcW w:w="127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ANDOM SEQUENCE GENERATION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fie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under ‘Allocation’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under ‘Allocation’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under ‘Study design’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under ‘Randomised’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scription in instructions for registrant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e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ed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ed briefl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ed briefly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ed briefly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data en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ed choice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ed choices (‘Permuted block’, ‘fixed’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ed choices (‘Randomized’, ‘non-randomized’, ‘N/A’) and optional free text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ed choic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ed choic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 reporting N(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38 (78%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8 (86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 (2.5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5.7% (3.0-8.4%)</w:t>
            </w:r>
          </w:p>
        </w:tc>
      </w:tr>
      <w:tr>
        <w:trPr>
          <w:trHeight w:val="89" w:hRule="atLeast"/>
        </w:trPr>
        <w:tc>
          <w:tcPr>
            <w:tcW w:w="127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LOCATION CONCEALMENT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fie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registrant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e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ed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ed briefly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data en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d field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 reporting N(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7 (55%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3 (62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.4% (0-2.8%)</w:t>
            </w:r>
          </w:p>
        </w:tc>
      </w:tr>
      <w:tr>
        <w:trPr>
          <w:trHeight w:val="89" w:hRule="atLeast"/>
        </w:trPr>
        <w:tc>
          <w:tcPr>
            <w:tcW w:w="127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LINDING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fie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registrant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ed briefly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data en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Masking/ blinding: coded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Who are masked: coded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For a description to</w:t>
            </w:r>
            <w:r>
              <w:rPr>
                <w:sz w:val="20"/>
                <w:szCs w:val="20"/>
                <w:lang w:val="en-US"/>
              </w:rPr>
              <w:t xml:space="preserve"> ensure that blinding could not be broken: no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Masking/ blinding: coded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Who are masked: coded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For a description to</w:t>
            </w:r>
            <w:r>
              <w:rPr>
                <w:sz w:val="20"/>
                <w:szCs w:val="20"/>
                <w:lang w:val="en-US"/>
              </w:rPr>
              <w:t xml:space="preserve"> ensure that blinding could not be broken: open and cod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Masking/ blinding: coded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Who are masked: coded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For a description to</w:t>
            </w:r>
            <w:r>
              <w:rPr>
                <w:sz w:val="20"/>
                <w:szCs w:val="20"/>
                <w:lang w:val="en-US"/>
              </w:rPr>
              <w:t xml:space="preserve"> ensure that blinding could not be broken: no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Masking/ blinding: coded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Who are masked: coded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For a description to</w:t>
            </w:r>
            <w:r>
              <w:rPr>
                <w:sz w:val="20"/>
                <w:szCs w:val="20"/>
                <w:lang w:val="en-US"/>
              </w:rPr>
              <w:t xml:space="preserve"> ensure that blinding could not be broken: 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Masking/ blinding: coded fiel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b. Who are masked: Not a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For a description to</w:t>
            </w:r>
            <w:r>
              <w:rPr>
                <w:sz w:val="20"/>
                <w:szCs w:val="20"/>
                <w:lang w:val="en-US"/>
              </w:rPr>
              <w:t xml:space="preserve"> ensure that blinding could not be broken: 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der “Study design”: open field limited to 200 character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Masking/ blinding: coded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Who are masked: coded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For a description to</w:t>
            </w:r>
            <w:r>
              <w:rPr>
                <w:sz w:val="20"/>
                <w:szCs w:val="20"/>
                <w:lang w:val="en-US"/>
              </w:rPr>
              <w:t xml:space="preserve"> ensure that blinding could not be broken: no fie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equate reporting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including open label RCTs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(%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35 (71%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4 (67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33 (41%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3 (37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9 (48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1% (35-47%)</w:t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 reportin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xcluding open label RCTs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(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4/28 (50%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/11 (36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/52 (8%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/3 (0%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/42 (5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/22 (5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4% (4.1-13%)</w:t>
            </w:r>
          </w:p>
        </w:tc>
      </w:tr>
      <w:tr>
        <w:trPr>
          <w:trHeight w:val="89" w:hRule="atLeast"/>
        </w:trPr>
        <w:tc>
          <w:tcPr>
            <w:tcW w:w="127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OUTCOME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fie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registrant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data en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ee text. Timepoint for each outcome: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 reporting N(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3 (88%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(50%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1(100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3 (65%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2 (67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6 (65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66% (60-72%)</w:t>
            </w:r>
          </w:p>
        </w:tc>
      </w:tr>
      <w:tr>
        <w:trPr>
          <w:trHeight w:val="89" w:hRule="atLeast"/>
        </w:trPr>
        <w:tc>
          <w:tcPr>
            <w:tcW w:w="127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ARY OUTCOME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fie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registrant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data en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ee text. Timepoint for each outcome: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 reporting N(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3 (88%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3 (50%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9 (90%)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34 (42%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0 (63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0 (50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6% (40-52%)</w:t>
            </w:r>
          </w:p>
        </w:tc>
      </w:tr>
      <w:tr>
        <w:trPr>
          <w:trHeight w:val="89" w:hRule="atLeast"/>
        </w:trPr>
        <w:tc>
          <w:tcPr>
            <w:tcW w:w="127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VERSE EVENT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fie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field if the outcome is related to safety issue.  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registrant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data en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text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 reporting N(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7 (14%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 (19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 (5%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 (6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 (5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5% (2-8%)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20:38:00Z</dcterms:created>
  <dc:creator>user</dc:creator>
  <dc:description/>
  <cp:keywords/>
  <dc:language>en-US</dc:language>
  <cp:lastModifiedBy>Bonnie</cp:lastModifiedBy>
  <dcterms:modified xsi:type="dcterms:W3CDTF">2010-08-12T20:41:00Z</dcterms:modified>
  <cp:revision>3</cp:revision>
  <dc:subject/>
  <dc:title/>
</cp:coreProperties>
</file>